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54" w:rsidRDefault="006D6EDC" w:rsidP="006D6EDC">
      <w:pPr>
        <w:jc w:val="center"/>
        <w:rPr>
          <w:rFonts w:eastAsia="DengXian" w:cs="Times New Roman"/>
        </w:rPr>
      </w:pPr>
      <w:r>
        <w:rPr>
          <w:rFonts w:eastAsia="DengXian" w:cs="Times New Roman"/>
        </w:rPr>
        <w:t>Supplementary Figure 6</w:t>
      </w:r>
      <w:r w:rsidRPr="00E61899">
        <w:rPr>
          <w:rFonts w:eastAsia="DengXian" w:cs="Times New Roman"/>
        </w:rPr>
        <w:t xml:space="preserve">. LG5-7 of J14-3 x VS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</w:p>
    <w:p w:rsidR="0082020E" w:rsidRDefault="006B6828" w:rsidP="008B2854">
      <w:pPr>
        <w:jc w:val="center"/>
      </w:pPr>
      <w:r w:rsidRPr="00E61899">
        <w:rPr>
          <w:rFonts w:eastAsia="DengXian" w:cs="Arial"/>
          <w:noProof/>
        </w:rPr>
        <w:drawing>
          <wp:inline distT="0" distB="0" distL="0" distR="0" wp14:anchorId="5D290FB1" wp14:editId="0B4BEB7F">
            <wp:extent cx="5385084" cy="707274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990" cy="7075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DC"/>
    <w:rsid w:val="006B6828"/>
    <w:rsid w:val="006D6EDC"/>
    <w:rsid w:val="0082020E"/>
    <w:rsid w:val="008B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CBACE-31CB-4588-8326-E3D627DE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EDC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7:00Z</dcterms:created>
  <dcterms:modified xsi:type="dcterms:W3CDTF">2017-08-09T21:10:00Z</dcterms:modified>
</cp:coreProperties>
</file>